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4F9137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6194425" cy="7045325"/>
            <wp:effectExtent l="0" t="0" r="3175" b="3175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94425" cy="704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382B0">
      <w:pPr>
        <w:spacing w:before="240"/>
        <w:rPr>
          <w:rFonts w:hint="default" w:ascii="Times New Roman" w:hAnsi="Times New Roman" w:eastAsia="宋体" w:cs="Times New Roman"/>
          <w:b/>
          <w:bCs w:val="0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PPLEMENTARY FIGURE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5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: (A)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Heatmap depicting mIRDEGs between high- and low-risk subgroups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Volcano plot illustrating mIRDEGs between high- and low-risk subgroups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(C)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Corresponding schematic representations of</w:t>
      </w:r>
      <w:bookmarkStart w:id="0" w:name="OLE_LINK39"/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JAK−STAT, PI3K−Akt, and TNF pathways.</w:t>
      </w:r>
      <w:bookmarkStart w:id="1" w:name="_GoBack"/>
      <w:bookmarkEnd w:id="1"/>
    </w:p>
    <w:p w14:paraId="7703E96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8C6064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2NzIyNGE2NWE5ZDdkMDU4OGU0ZTU5N2VhYjg5NmYifQ=="/>
  </w:docVars>
  <w:rsids>
    <w:rsidRoot w:val="00000000"/>
    <w:rsid w:val="04BE5C11"/>
    <w:rsid w:val="09F74DE6"/>
    <w:rsid w:val="200D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221</Characters>
  <Lines>0</Lines>
  <Paragraphs>0</Paragraphs>
  <TotalTime>0</TotalTime>
  <ScaleCrop>false</ScaleCrop>
  <LinksUpToDate>false</LinksUpToDate>
  <CharactersWithSpaces>25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7:34:00Z</dcterms:created>
  <dc:creator>ROG</dc:creator>
  <cp:lastModifiedBy>先先贝</cp:lastModifiedBy>
  <dcterms:modified xsi:type="dcterms:W3CDTF">2024-11-30T18:1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274D328C6A04B2A9F1C579C9A4F8213_12</vt:lpwstr>
  </property>
</Properties>
</file>